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7236"/>
        <w:gridCol w:w="2402"/>
      </w:tblGrid>
      <w:tr w:rsidR="00076E3B" w:rsidRPr="00076E3B" w14:paraId="7A67E0ED" w14:textId="77777777" w:rsidTr="00076E3B">
        <w:trPr>
          <w:trHeight w:val="9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CB1571E" w14:textId="35488232" w:rsidR="00076E3B" w:rsidRPr="00076E3B" w:rsidRDefault="00A73D43" w:rsidP="00076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ditional file</w:t>
            </w:r>
            <w:r w:rsidR="00076E3B" w:rsidRPr="00076E3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1B21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  <w:r w:rsidR="00076E3B" w:rsidRPr="00076E3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- Baseline characteristics of hypox</w:t>
            </w:r>
            <w:r w:rsidR="00076E3B" w:rsidRPr="008152CA">
              <w:rPr>
                <w:rFonts w:ascii="Calibri" w:eastAsia="Times New Roman" w:hAnsi="Calibri" w:cs="Calibri"/>
                <w:b/>
                <w:bCs/>
                <w:strike/>
                <w:color w:val="FF0000"/>
                <w:lang w:eastAsia="en-GB"/>
              </w:rPr>
              <w:t>a</w:t>
            </w:r>
            <w:r w:rsidR="00076E3B" w:rsidRPr="00076E3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ic patients (n= 428)</w:t>
            </w:r>
          </w:p>
        </w:tc>
      </w:tr>
      <w:tr w:rsidR="00076E3B" w:rsidRPr="00076E3B" w14:paraId="1C5EA2CA" w14:textId="77777777" w:rsidTr="00076E3B">
        <w:trPr>
          <w:trHeight w:val="9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E2CEBCA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Results are presented as medians with [interquartile ranges], numbers with (percentages), or as otherwise indicated</w:t>
            </w:r>
          </w:p>
        </w:tc>
      </w:tr>
      <w:tr w:rsidR="00076E3B" w:rsidRPr="00076E3B" w14:paraId="235C87B5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E357" w14:textId="1DC33B03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val="en-US" w:eastAsia="en-GB"/>
              </w:rPr>
              <w:t>Age</w:t>
            </w:r>
            <w:r w:rsidR="008152CA" w:rsidRPr="00C742E4">
              <w:rPr>
                <w:rFonts w:ascii="Calibri" w:eastAsia="Times New Roman" w:hAnsi="Calibri" w:cs="Calibri"/>
                <w:lang w:val="en-US" w:eastAsia="en-GB"/>
              </w:rPr>
              <w:t>, mean (sd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7724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41 (19)</w:t>
            </w:r>
          </w:p>
        </w:tc>
      </w:tr>
      <w:tr w:rsidR="00076E3B" w:rsidRPr="00076E3B" w14:paraId="25C5DA80" w14:textId="77777777" w:rsidTr="00076E3B">
        <w:trPr>
          <w:trHeight w:val="285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E640" w14:textId="5A80739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Sex (female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E145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83 (19.5)</w:t>
            </w:r>
          </w:p>
        </w:tc>
      </w:tr>
      <w:tr w:rsidR="00076E3B" w:rsidRPr="00076E3B" w14:paraId="54EAFC9D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3073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val="en-US" w:eastAsia="en-GB"/>
              </w:rPr>
              <w:t>ASA-score&gt; 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7E5A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144 (35.5)</w:t>
            </w:r>
          </w:p>
        </w:tc>
      </w:tr>
      <w:tr w:rsidR="00076E3B" w:rsidRPr="00076E3B" w14:paraId="20FD5BE6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FC88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Mechanism of injury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E405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76E3B" w:rsidRPr="00076E3B" w14:paraId="2C9D5FD4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565B" w14:textId="77777777" w:rsidR="00076E3B" w:rsidRPr="00076E3B" w:rsidRDefault="00076E3B" w:rsidP="00076E3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 xml:space="preserve">Falls from height 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A5B1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87 (20.4)</w:t>
            </w:r>
          </w:p>
        </w:tc>
      </w:tr>
      <w:tr w:rsidR="00076E3B" w:rsidRPr="00076E3B" w14:paraId="33BD590C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0A67" w14:textId="77777777" w:rsidR="00076E3B" w:rsidRPr="00076E3B" w:rsidRDefault="00076E3B" w:rsidP="00076E3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Falls from standing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E8B6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13 (3.0)</w:t>
            </w:r>
          </w:p>
        </w:tc>
      </w:tr>
      <w:tr w:rsidR="00076E3B" w:rsidRPr="00076E3B" w14:paraId="6CB45309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ED6A" w14:textId="77777777" w:rsidR="00076E3B" w:rsidRPr="00076E3B" w:rsidRDefault="00076E3B" w:rsidP="00076E3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Vehicle incident/collision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BCFE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237 (55.5)</w:t>
            </w:r>
          </w:p>
        </w:tc>
      </w:tr>
      <w:tr w:rsidR="00076E3B" w:rsidRPr="00076E3B" w14:paraId="6D64BCBC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6D4A" w14:textId="77777777" w:rsidR="00076E3B" w:rsidRPr="00076E3B" w:rsidRDefault="00076E3B" w:rsidP="00076E3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Shootings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94CF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66 (15.5)</w:t>
            </w:r>
          </w:p>
        </w:tc>
      </w:tr>
      <w:tr w:rsidR="00076E3B" w:rsidRPr="00076E3B" w14:paraId="399163FF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7C18" w14:textId="77777777" w:rsidR="00076E3B" w:rsidRPr="00076E3B" w:rsidRDefault="00076E3B" w:rsidP="00076E3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Fight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920B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7 (1.6)</w:t>
            </w:r>
          </w:p>
        </w:tc>
      </w:tr>
      <w:tr w:rsidR="00076E3B" w:rsidRPr="00076E3B" w14:paraId="4B8BE662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09BA" w14:textId="77777777" w:rsidR="00076E3B" w:rsidRPr="00076E3B" w:rsidRDefault="00076E3B" w:rsidP="00076E3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Other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E11C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17 (4.0)</w:t>
            </w:r>
          </w:p>
        </w:tc>
      </w:tr>
      <w:tr w:rsidR="00076E3B" w:rsidRPr="00076E3B" w14:paraId="518CBA08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1724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Site of injury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9C3E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76E3B" w:rsidRPr="00076E3B" w14:paraId="328798FE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B800" w14:textId="77777777" w:rsidR="00076E3B" w:rsidRPr="00076E3B" w:rsidRDefault="00076E3B" w:rsidP="00076E3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Head and Neck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8B7A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170 (44.2)</w:t>
            </w:r>
          </w:p>
        </w:tc>
      </w:tr>
      <w:tr w:rsidR="00076E3B" w:rsidRPr="00076E3B" w14:paraId="2208434D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1AA" w14:textId="77777777" w:rsidR="00076E3B" w:rsidRPr="00076E3B" w:rsidRDefault="00076E3B" w:rsidP="00076E3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Face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44FC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87 (22.6)</w:t>
            </w:r>
          </w:p>
        </w:tc>
      </w:tr>
      <w:tr w:rsidR="00076E3B" w:rsidRPr="00076E3B" w14:paraId="4C7A446A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ACF3" w14:textId="77777777" w:rsidR="00076E3B" w:rsidRPr="00076E3B" w:rsidRDefault="00076E3B" w:rsidP="00076E3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 xml:space="preserve">Abdomen 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C728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105 (27.3)</w:t>
            </w:r>
          </w:p>
        </w:tc>
      </w:tr>
      <w:tr w:rsidR="00076E3B" w:rsidRPr="00076E3B" w14:paraId="09F54DE1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6C28" w14:textId="77777777" w:rsidR="00076E3B" w:rsidRPr="00076E3B" w:rsidRDefault="00076E3B" w:rsidP="00076E3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Chest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F3F" w14:textId="601C8721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(49.4)</w:t>
            </w:r>
          </w:p>
        </w:tc>
      </w:tr>
      <w:tr w:rsidR="00076E3B" w:rsidRPr="00076E3B" w14:paraId="7B97B0A3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69FC" w14:textId="77777777" w:rsidR="00076E3B" w:rsidRPr="00076E3B" w:rsidRDefault="00076E3B" w:rsidP="00076E3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External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B9B2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85 (22.1)</w:t>
            </w:r>
          </w:p>
        </w:tc>
      </w:tr>
      <w:tr w:rsidR="00076E3B" w:rsidRPr="00076E3B" w14:paraId="03BD1F98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484B" w14:textId="77777777" w:rsidR="00076E3B" w:rsidRPr="00076E3B" w:rsidRDefault="00076E3B" w:rsidP="00076E3B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Extremities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0816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218 (56.6)</w:t>
            </w:r>
          </w:p>
        </w:tc>
      </w:tr>
      <w:tr w:rsidR="00076E3B" w:rsidRPr="00076E3B" w14:paraId="0BE228D2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B767" w14:textId="0CDF510F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val="en-US" w:eastAsia="en-GB"/>
              </w:rPr>
              <w:t>Duration of prehospital care (minutes</w:t>
            </w:r>
            <w:r w:rsidRPr="00C742E4">
              <w:rPr>
                <w:rFonts w:ascii="Calibri" w:eastAsia="Times New Roman" w:hAnsi="Calibri" w:cs="Calibri"/>
                <w:lang w:val="en-US" w:eastAsia="en-GB"/>
              </w:rPr>
              <w:t>),</w:t>
            </w:r>
            <w:r w:rsidR="008152CA" w:rsidRPr="00C742E4">
              <w:rPr>
                <w:rFonts w:ascii="Calibri" w:eastAsia="Times New Roman" w:hAnsi="Calibri" w:cs="Calibri"/>
                <w:lang w:val="en-US" w:eastAsia="en-GB"/>
              </w:rPr>
              <w:t xml:space="preserve"> median [IQR]</w:t>
            </w:r>
            <w:r w:rsidRPr="00C742E4">
              <w:rPr>
                <w:rFonts w:ascii="Calibri" w:eastAsia="Times New Roman" w:hAnsi="Calibri" w:cs="Calibri"/>
                <w:strike/>
                <w:lang w:val="en-US" w:eastAsia="en-GB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B232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66 [45-90]</w:t>
            </w:r>
          </w:p>
        </w:tc>
      </w:tr>
      <w:tr w:rsidR="00076E3B" w:rsidRPr="00076E3B" w14:paraId="026556BB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AF0A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Prehospital systolic blood pressure (mmHg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2006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128 [110, 144]</w:t>
            </w:r>
          </w:p>
        </w:tc>
      </w:tr>
      <w:tr w:rsidR="00076E3B" w:rsidRPr="00076E3B" w14:paraId="5C54418C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0187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Prehospital heart rate (bpm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575C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90 [ 77, 107]</w:t>
            </w:r>
          </w:p>
        </w:tc>
      </w:tr>
      <w:tr w:rsidR="00076E3B" w:rsidRPr="00076E3B" w14:paraId="0109A21A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8050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Prehospital intubation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387B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97 (22.9)</w:t>
            </w:r>
          </w:p>
        </w:tc>
      </w:tr>
      <w:tr w:rsidR="00076E3B" w:rsidRPr="00076E3B" w14:paraId="3C7AADF1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63A2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Prehospital GCS score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33CB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15 [14, 15]</w:t>
            </w:r>
          </w:p>
        </w:tc>
      </w:tr>
      <w:tr w:rsidR="00076E3B" w:rsidRPr="00076E3B" w14:paraId="571E4799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BD0F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Values on hospital arrival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BF5D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76E3B" w:rsidRPr="00076E3B" w14:paraId="07D1E3BA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993D" w14:textId="77777777" w:rsidR="00076E3B" w:rsidRPr="00076E3B" w:rsidRDefault="00076E3B" w:rsidP="00076E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pH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9F24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7.3 [7.3, 7.4]</w:t>
            </w:r>
          </w:p>
        </w:tc>
      </w:tr>
      <w:tr w:rsidR="00076E3B" w:rsidRPr="00076E3B" w14:paraId="79C7B7CB" w14:textId="77777777" w:rsidTr="00076E3B">
        <w:trPr>
          <w:trHeight w:val="36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FA2B" w14:textId="77777777" w:rsidR="00076E3B" w:rsidRPr="00076E3B" w:rsidRDefault="00076E3B" w:rsidP="00076E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PaO</w:t>
            </w:r>
            <w:r w:rsidRPr="00076E3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F270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43 [33, 52]</w:t>
            </w:r>
          </w:p>
        </w:tc>
      </w:tr>
      <w:tr w:rsidR="00076E3B" w:rsidRPr="00076E3B" w14:paraId="1A34DE1E" w14:textId="77777777" w:rsidTr="00076E3B">
        <w:trPr>
          <w:trHeight w:val="36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EE23" w14:textId="77777777" w:rsidR="00076E3B" w:rsidRPr="00076E3B" w:rsidRDefault="00076E3B" w:rsidP="00076E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val="en-US" w:eastAsia="en-GB"/>
              </w:rPr>
              <w:t>PCO</w:t>
            </w:r>
            <w:r w:rsidRPr="00076E3B">
              <w:rPr>
                <w:rFonts w:ascii="Calibri" w:eastAsia="Times New Roman" w:hAnsi="Calibri" w:cs="Calibri"/>
                <w:color w:val="000000"/>
                <w:vertAlign w:val="subscript"/>
                <w:lang w:val="en-US" w:eastAsia="en-GB"/>
              </w:rPr>
              <w:t>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BD9D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46 [39, 57]</w:t>
            </w:r>
          </w:p>
        </w:tc>
      </w:tr>
      <w:tr w:rsidR="00076E3B" w:rsidRPr="00076E3B" w14:paraId="667676A2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F392" w14:textId="77777777" w:rsidR="00076E3B" w:rsidRPr="00076E3B" w:rsidRDefault="00076E3B" w:rsidP="00076E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Temperature (°C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1D9A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36.6 [35.9, 37.1]</w:t>
            </w:r>
          </w:p>
        </w:tc>
      </w:tr>
      <w:tr w:rsidR="00076E3B" w:rsidRPr="00076E3B" w14:paraId="305CF51F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0EF3" w14:textId="77777777" w:rsidR="00076E3B" w:rsidRPr="00076E3B" w:rsidRDefault="00076E3B" w:rsidP="00076E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Lactate (mmol/L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61E8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2.2 [1.5, 3.5]</w:t>
            </w:r>
          </w:p>
        </w:tc>
      </w:tr>
      <w:tr w:rsidR="00076E3B" w:rsidRPr="00076E3B" w14:paraId="36B8457F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7934" w14:textId="77777777" w:rsidR="00076E3B" w:rsidRPr="00076E3B" w:rsidRDefault="00076E3B" w:rsidP="00076E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Creatinine (µmol/L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C303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82 [69, 98]</w:t>
            </w:r>
          </w:p>
        </w:tc>
      </w:tr>
      <w:tr w:rsidR="00076E3B" w:rsidRPr="00076E3B" w14:paraId="3CD4A3FB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F945" w14:textId="77777777" w:rsidR="00076E3B" w:rsidRPr="00076E3B" w:rsidRDefault="00076E3B" w:rsidP="00076E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Hemoglobin (mmol/L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A7A1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13.5 [11.9, 14.6]</w:t>
            </w:r>
          </w:p>
        </w:tc>
      </w:tr>
      <w:tr w:rsidR="00076E3B" w:rsidRPr="00076E3B" w14:paraId="205C7298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9B84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val="en-US" w:eastAsia="en-GB"/>
              </w:rPr>
              <w:t>Catecholamine administration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EDCB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56 (13.6)</w:t>
            </w:r>
          </w:p>
        </w:tc>
      </w:tr>
      <w:tr w:rsidR="00076E3B" w:rsidRPr="00076E3B" w14:paraId="1019EAAC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EFA3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val="en-US" w:eastAsia="en-GB"/>
              </w:rPr>
              <w:t>Fluid replacement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FF74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500 [250, 1,000]</w:t>
            </w:r>
          </w:p>
        </w:tc>
      </w:tr>
      <w:tr w:rsidR="00076E3B" w:rsidRPr="00076E3B" w14:paraId="5A8AF806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80C1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ISS score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55C4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11 [ 5, 20]</w:t>
            </w:r>
          </w:p>
        </w:tc>
      </w:tr>
      <w:tr w:rsidR="00076E3B" w:rsidRPr="00076E3B" w14:paraId="68F819C2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E462" w14:textId="77777777" w:rsidR="00076E3B" w:rsidRPr="00076E3B" w:rsidRDefault="00076E3B" w:rsidP="00076E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val="en-US" w:eastAsia="en-GB"/>
              </w:rPr>
              <w:t>ISS score&gt; 1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5427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149 (38.3)</w:t>
            </w:r>
          </w:p>
        </w:tc>
      </w:tr>
      <w:tr w:rsidR="00076E3B" w:rsidRPr="00076E3B" w14:paraId="0D7BBD33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0D28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Traumatic Brain Injury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7DA9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94 (22.6)</w:t>
            </w:r>
          </w:p>
        </w:tc>
      </w:tr>
      <w:tr w:rsidR="00076E3B" w:rsidRPr="00076E3B" w14:paraId="6BB35E19" w14:textId="77777777" w:rsidTr="00076E3B">
        <w:trPr>
          <w:trHeight w:val="300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0A4B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val="en-US" w:eastAsia="en-GB"/>
              </w:rPr>
              <w:t>Hemorrhagic shock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C4FF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43 (10.3)</w:t>
            </w:r>
          </w:p>
        </w:tc>
      </w:tr>
      <w:tr w:rsidR="00076E3B" w:rsidRPr="00076E3B" w14:paraId="7CF75116" w14:textId="77777777" w:rsidTr="00076E3B">
        <w:trPr>
          <w:trHeight w:val="345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E1D6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val="en-US" w:eastAsia="en-GB"/>
              </w:rPr>
              <w:t>In-hospital mortality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B938" w14:textId="77777777" w:rsidR="00076E3B" w:rsidRPr="00076E3B" w:rsidRDefault="00076E3B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E3B">
              <w:rPr>
                <w:rFonts w:ascii="Calibri" w:eastAsia="Times New Roman" w:hAnsi="Calibri" w:cs="Calibri"/>
                <w:color w:val="000000"/>
                <w:lang w:eastAsia="en-GB"/>
              </w:rPr>
              <w:t>39 (9.1)</w:t>
            </w:r>
          </w:p>
        </w:tc>
      </w:tr>
      <w:tr w:rsidR="000B2600" w:rsidRPr="00076E3B" w14:paraId="139F044E" w14:textId="77777777" w:rsidTr="00076E3B">
        <w:trPr>
          <w:trHeight w:val="345"/>
        </w:trPr>
        <w:tc>
          <w:tcPr>
            <w:tcW w:w="3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B348" w14:textId="77777777" w:rsidR="000B2600" w:rsidRPr="00076E3B" w:rsidRDefault="000B2600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9BEF" w14:textId="77777777" w:rsidR="000B2600" w:rsidRPr="00076E3B" w:rsidRDefault="000B2600" w:rsidP="00076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5F07C63C" w14:textId="77777777" w:rsidR="000B2600" w:rsidRPr="004E5918" w:rsidRDefault="000B2600" w:rsidP="000B2600">
      <w:pPr>
        <w:spacing w:after="0" w:line="480" w:lineRule="auto"/>
        <w:rPr>
          <w:rFonts w:ascii="Calibri" w:eastAsia="Times New Roman" w:hAnsi="Calibri" w:cs="Times New Roman"/>
          <w:i/>
          <w:iCs/>
          <w:lang w:val="en-US" w:eastAsia="da-DK"/>
        </w:rPr>
      </w:pPr>
      <w:r w:rsidRPr="00604249">
        <w:rPr>
          <w:rFonts w:ascii="Calibri" w:eastAsia="Times New Roman" w:hAnsi="Calibri" w:cs="Times New Roman"/>
          <w:i/>
          <w:iCs/>
          <w:color w:val="000000"/>
          <w:lang w:val="en-US" w:eastAsia="da-DK"/>
        </w:rPr>
        <w:lastRenderedPageBreak/>
        <w:t xml:space="preserve">Abbreviations: ASA, American Society of Anesthesiologists; GCS, Glasgow Coma Scale score; ISS, Injury Severity Score; Hemorrhagic Shock (defined as administration of at least four units of packed red blood cells </w:t>
      </w:r>
      <w:r w:rsidRPr="004E5918">
        <w:rPr>
          <w:rFonts w:ascii="Calibri" w:eastAsia="Times New Roman" w:hAnsi="Calibri" w:cs="Times New Roman"/>
          <w:i/>
          <w:iCs/>
          <w:lang w:val="en-US" w:eastAsia="da-DK"/>
        </w:rPr>
        <w:t>within six hours); Fluid replacement (mL of colloids and/or crystalloids)</w:t>
      </w:r>
    </w:p>
    <w:p w14:paraId="35DA971B" w14:textId="484CE1F5" w:rsidR="001C3E4C" w:rsidRDefault="000B2600" w:rsidP="000B2600">
      <w:r w:rsidRPr="004E5918">
        <w:rPr>
          <w:rFonts w:ascii="Calibri" w:eastAsia="Times New Roman" w:hAnsi="Calibri" w:cs="Times New Roman"/>
          <w:i/>
          <w:iCs/>
          <w:lang w:val="en-US" w:eastAsia="da-DK"/>
        </w:rPr>
        <w:t>The provided pre-hospital vital signs are the first vital signs recorded on-scene.</w:t>
      </w:r>
    </w:p>
    <w:sectPr w:rsidR="001C3E4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CA9"/>
    <w:rsid w:val="00076E3B"/>
    <w:rsid w:val="000B2600"/>
    <w:rsid w:val="001B21E3"/>
    <w:rsid w:val="001C3E4C"/>
    <w:rsid w:val="008152CA"/>
    <w:rsid w:val="00A73D43"/>
    <w:rsid w:val="00C742E4"/>
    <w:rsid w:val="00D4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5CE3A"/>
  <w15:chartTrackingRefBased/>
  <w15:docId w15:val="{A4CD5BA0-81EA-4470-A741-02C894160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8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Stokholm Bækgaard</dc:creator>
  <cp:keywords/>
  <dc:description/>
  <cp:lastModifiedBy>Josefine Stokholm Bækgaard</cp:lastModifiedBy>
  <cp:revision>2</cp:revision>
  <dcterms:created xsi:type="dcterms:W3CDTF">2020-08-24T13:24:00Z</dcterms:created>
  <dcterms:modified xsi:type="dcterms:W3CDTF">2020-08-24T13:24:00Z</dcterms:modified>
</cp:coreProperties>
</file>